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6244E" w14:textId="5EA10D58" w:rsidR="00ED5B21" w:rsidRDefault="001470B3" w:rsidP="00F40235">
      <w:pPr>
        <w:spacing w:line="276" w:lineRule="auto"/>
        <w:rPr>
          <w:rFonts w:eastAsia="Times New Roman"/>
          <w:sz w:val="24"/>
          <w:szCs w:val="24"/>
          <w:lang w:val="en-GB" w:eastAsia="en-GB"/>
        </w:rPr>
      </w:pPr>
      <w:r>
        <w:rPr>
          <w:rFonts w:eastAsia="Times New Roman"/>
          <w:b/>
          <w:sz w:val="24"/>
          <w:szCs w:val="24"/>
          <w:lang w:val="en-GB" w:eastAsia="en-GB"/>
        </w:rPr>
        <w:t>S</w:t>
      </w:r>
      <w:r w:rsidR="002050AB">
        <w:rPr>
          <w:rFonts w:eastAsia="Times New Roman"/>
          <w:b/>
          <w:sz w:val="24"/>
          <w:szCs w:val="24"/>
          <w:lang w:val="en-GB" w:eastAsia="en-GB"/>
        </w:rPr>
        <w:t>1</w:t>
      </w:r>
      <w:r>
        <w:rPr>
          <w:rFonts w:eastAsia="Times New Roman"/>
          <w:b/>
          <w:sz w:val="24"/>
          <w:szCs w:val="24"/>
          <w:lang w:val="en-GB" w:eastAsia="en-GB"/>
        </w:rPr>
        <w:t xml:space="preserve"> </w:t>
      </w:r>
      <w:r w:rsidR="00EA2DA0">
        <w:rPr>
          <w:rFonts w:eastAsia="Times New Roman"/>
          <w:b/>
          <w:sz w:val="24"/>
          <w:szCs w:val="24"/>
          <w:lang w:val="en-GB" w:eastAsia="en-GB"/>
        </w:rPr>
        <w:t>A</w:t>
      </w:r>
      <w:bookmarkStart w:id="0" w:name="_GoBack"/>
      <w:bookmarkEnd w:id="0"/>
      <w:r w:rsidR="00401E9F">
        <w:rPr>
          <w:rFonts w:eastAsia="Times New Roman"/>
          <w:b/>
          <w:sz w:val="24"/>
          <w:szCs w:val="24"/>
          <w:lang w:val="en-GB" w:eastAsia="en-GB"/>
        </w:rPr>
        <w:t>ppendix</w:t>
      </w:r>
      <w:r w:rsidR="00ED5B21">
        <w:rPr>
          <w:rFonts w:eastAsia="Times New Roman"/>
          <w:sz w:val="24"/>
          <w:szCs w:val="24"/>
          <w:lang w:val="en-GB" w:eastAsia="en-GB"/>
        </w:rPr>
        <w:t>:</w:t>
      </w:r>
      <w:r w:rsidR="00ED5B21" w:rsidRPr="002A41EC">
        <w:rPr>
          <w:rFonts w:eastAsia="Times New Roman"/>
          <w:sz w:val="24"/>
          <w:szCs w:val="24"/>
          <w:lang w:val="en-GB" w:eastAsia="en-GB"/>
        </w:rPr>
        <w:t xml:space="preserve"> </w:t>
      </w:r>
      <w:r w:rsidR="00395050" w:rsidRPr="002A41EC">
        <w:rPr>
          <w:rFonts w:eastAsia="Times New Roman"/>
          <w:sz w:val="24"/>
          <w:szCs w:val="24"/>
          <w:lang w:val="en-GB" w:eastAsia="en-GB"/>
        </w:rPr>
        <w:t>Variables</w:t>
      </w:r>
      <w:r w:rsidR="00395050">
        <w:rPr>
          <w:rFonts w:eastAsia="Times New Roman"/>
          <w:sz w:val="24"/>
          <w:szCs w:val="24"/>
          <w:lang w:val="en-GB" w:eastAsia="en-GB"/>
        </w:rPr>
        <w:t xml:space="preserve"> of HIV </w:t>
      </w:r>
      <w:r w:rsidR="00395050" w:rsidRPr="00700C4E">
        <w:rPr>
          <w:sz w:val="22"/>
          <w:lang w:val="en-GB"/>
        </w:rPr>
        <w:t>risk-reduction strategies</w:t>
      </w:r>
    </w:p>
    <w:p w14:paraId="7B979340" w14:textId="77777777" w:rsidR="00395050" w:rsidRDefault="00395050" w:rsidP="00F40235">
      <w:pPr>
        <w:spacing w:line="276" w:lineRule="auto"/>
        <w:rPr>
          <w:rFonts w:eastAsia="Times New Roman"/>
          <w:sz w:val="24"/>
          <w:szCs w:val="24"/>
          <w:lang w:val="en-GB" w:eastAsia="en-GB"/>
        </w:rPr>
      </w:pP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700C4E" w:rsidRPr="00EA2DA0" w14:paraId="146E6F9A" w14:textId="77777777" w:rsidTr="00700C4E">
        <w:tc>
          <w:tcPr>
            <w:tcW w:w="9067" w:type="dxa"/>
          </w:tcPr>
          <w:p w14:paraId="01CC448C" w14:textId="77777777" w:rsidR="00700C4E" w:rsidRPr="00700C4E" w:rsidRDefault="00700C4E" w:rsidP="00700C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avoid having sexual partners to reduce the risk of HIV infection</w:t>
            </w:r>
          </w:p>
        </w:tc>
      </w:tr>
      <w:tr w:rsidR="00700C4E" w:rsidRPr="00EA2DA0" w14:paraId="7193D133" w14:textId="77777777" w:rsidTr="00700C4E">
        <w:tc>
          <w:tcPr>
            <w:tcW w:w="9067" w:type="dxa"/>
          </w:tcPr>
          <w:p w14:paraId="2BAB9C31" w14:textId="77777777" w:rsidR="00700C4E" w:rsidRPr="00700C4E" w:rsidRDefault="00700C4E" w:rsidP="00700C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limit yourself to mutual masturbation, caresses or oral sex during sexual intercourse to reduce the risk of HIV infection</w:t>
            </w:r>
          </w:p>
        </w:tc>
      </w:tr>
      <w:tr w:rsidR="00700C4E" w:rsidRPr="00EA2DA0" w14:paraId="4DE8AE25" w14:textId="77777777" w:rsidTr="00700C4E">
        <w:tc>
          <w:tcPr>
            <w:tcW w:w="9067" w:type="dxa"/>
          </w:tcPr>
          <w:p w14:paraId="3D42FCCA" w14:textId="77777777" w:rsidR="00700C4E" w:rsidRPr="00700C4E" w:rsidRDefault="00700C4E" w:rsidP="00700C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avoid penetrating the anus of your partners to reduce the risk of HIV infection</w:t>
            </w:r>
          </w:p>
        </w:tc>
      </w:tr>
      <w:tr w:rsidR="00700C4E" w:rsidRPr="00EA2DA0" w14:paraId="6E18539E" w14:textId="77777777" w:rsidTr="00700C4E">
        <w:tc>
          <w:tcPr>
            <w:tcW w:w="9067" w:type="dxa"/>
          </w:tcPr>
          <w:p w14:paraId="712D335C" w14:textId="77777777" w:rsidR="00700C4E" w:rsidRPr="00700C4E" w:rsidRDefault="00700C4E" w:rsidP="00700C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avoid one-night relationships to reduce the risk of HIV infection</w:t>
            </w:r>
          </w:p>
        </w:tc>
      </w:tr>
      <w:tr w:rsidR="00700C4E" w:rsidRPr="00EA2DA0" w14:paraId="61B9A098" w14:textId="77777777" w:rsidTr="00700C4E">
        <w:tc>
          <w:tcPr>
            <w:tcW w:w="9067" w:type="dxa"/>
          </w:tcPr>
          <w:p w14:paraId="3CD56612" w14:textId="77777777" w:rsidR="00700C4E" w:rsidRPr="00700C4E" w:rsidRDefault="00700C4E" w:rsidP="00700C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limit the number of partners with whom you have sex to reduce the risk of HIV infection</w:t>
            </w:r>
          </w:p>
        </w:tc>
      </w:tr>
      <w:tr w:rsidR="00700C4E" w:rsidRPr="00EA2DA0" w14:paraId="1B1A0854" w14:textId="77777777" w:rsidTr="00700C4E">
        <w:tc>
          <w:tcPr>
            <w:tcW w:w="9067" w:type="dxa"/>
          </w:tcPr>
          <w:p w14:paraId="6BBBB4F5" w14:textId="77777777" w:rsidR="00700C4E" w:rsidRPr="00700C4E" w:rsidRDefault="00700C4E" w:rsidP="00700C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ask your partners about their HIV status to reduce the risk of HIV infection</w:t>
            </w:r>
          </w:p>
        </w:tc>
      </w:tr>
      <w:tr w:rsidR="00700C4E" w:rsidRPr="00EA2DA0" w14:paraId="5AC7A26D" w14:textId="77777777" w:rsidTr="00700C4E">
        <w:tc>
          <w:tcPr>
            <w:tcW w:w="9067" w:type="dxa"/>
          </w:tcPr>
          <w:p w14:paraId="2BA7ADEA" w14:textId="77777777" w:rsidR="00700C4E" w:rsidRPr="00700C4E" w:rsidRDefault="00700C4E" w:rsidP="00700C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avoid having sexual relations when you are drunk or you have consumed drugs to reduce the risk of HIV infection</w:t>
            </w:r>
          </w:p>
        </w:tc>
      </w:tr>
      <w:tr w:rsidR="00700C4E" w:rsidRPr="00EA2DA0" w14:paraId="05FCDC69" w14:textId="77777777" w:rsidTr="00700C4E">
        <w:tc>
          <w:tcPr>
            <w:tcW w:w="9067" w:type="dxa"/>
          </w:tcPr>
          <w:p w14:paraId="557F0C04" w14:textId="77777777" w:rsidR="00700C4E" w:rsidRPr="00700C4E" w:rsidRDefault="00700C4E" w:rsidP="00700C4E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withdraw before ejaculation during condomless anal penetration to reduce the risk of HIV infection</w:t>
            </w:r>
          </w:p>
        </w:tc>
      </w:tr>
      <w:tr w:rsidR="00700C4E" w:rsidRPr="00EA2DA0" w14:paraId="160BB38D" w14:textId="77777777" w:rsidTr="00700C4E">
        <w:tc>
          <w:tcPr>
            <w:tcW w:w="9067" w:type="dxa"/>
          </w:tcPr>
          <w:p w14:paraId="307510A1" w14:textId="77777777" w:rsidR="00700C4E" w:rsidRPr="00700C4E" w:rsidRDefault="00700C4E" w:rsidP="00700C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have condomless sexual relations with seropositive partners who you know are on ARV treatment, to reduce the risk of HIV infection</w:t>
            </w:r>
          </w:p>
        </w:tc>
      </w:tr>
      <w:tr w:rsidR="00700C4E" w:rsidRPr="00EA2DA0" w14:paraId="4316919A" w14:textId="77777777" w:rsidTr="00700C4E">
        <w:tc>
          <w:tcPr>
            <w:tcW w:w="9067" w:type="dxa"/>
          </w:tcPr>
          <w:p w14:paraId="7E84AE10" w14:textId="77777777" w:rsidR="00700C4E" w:rsidRPr="00700C4E" w:rsidRDefault="00700C4E" w:rsidP="00700C4E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have condomless sexual relations with seropositive partners who you know have an undetectable viral load, to reduce the risk of HIV infection</w:t>
            </w:r>
          </w:p>
        </w:tc>
      </w:tr>
      <w:tr w:rsidR="00700C4E" w:rsidRPr="00EA2DA0" w14:paraId="4C5DDB7E" w14:textId="77777777" w:rsidTr="00700C4E">
        <w:tc>
          <w:tcPr>
            <w:tcW w:w="9067" w:type="dxa"/>
          </w:tcPr>
          <w:p w14:paraId="4E848136" w14:textId="77777777" w:rsidR="00700C4E" w:rsidRPr="00700C4E" w:rsidRDefault="00700C4E" w:rsidP="00700C4E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use your HIV-positive partner’s, friend’s or purchased ARV treatment before you have sex to reduce the risk of HIV infection</w:t>
            </w:r>
          </w:p>
        </w:tc>
      </w:tr>
      <w:tr w:rsidR="00700C4E" w:rsidRPr="00EA2DA0" w14:paraId="019B2F2C" w14:textId="77777777" w:rsidTr="00700C4E">
        <w:tc>
          <w:tcPr>
            <w:tcW w:w="9067" w:type="dxa"/>
          </w:tcPr>
          <w:p w14:paraId="530F00B6" w14:textId="77777777" w:rsidR="00700C4E" w:rsidRPr="00700C4E" w:rsidRDefault="00700C4E" w:rsidP="00700C4E">
            <w:pPr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have post-exposure HIV prevention treatment (emergency treatment) after sexual intercourse to reduce the risk of HIV infection</w:t>
            </w:r>
          </w:p>
        </w:tc>
      </w:tr>
      <w:tr w:rsidR="00700C4E" w:rsidRPr="00EA2DA0" w14:paraId="7F9EE802" w14:textId="77777777" w:rsidTr="00700C4E">
        <w:tc>
          <w:tcPr>
            <w:tcW w:w="9067" w:type="dxa"/>
          </w:tcPr>
          <w:p w14:paraId="31D97D0B" w14:textId="77777777" w:rsidR="00700C4E" w:rsidRPr="00700C4E" w:rsidRDefault="00700C4E" w:rsidP="00700C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avoid penetrating the anus of seropositive partners or partners whose serostatus you do not know, to reduce the risk of HIV infection</w:t>
            </w:r>
          </w:p>
        </w:tc>
      </w:tr>
      <w:tr w:rsidR="00700C4E" w:rsidRPr="00EA2DA0" w14:paraId="464C656C" w14:textId="77777777" w:rsidTr="00700C4E">
        <w:tc>
          <w:tcPr>
            <w:tcW w:w="9067" w:type="dxa"/>
          </w:tcPr>
          <w:p w14:paraId="0422CE2E" w14:textId="77777777" w:rsidR="00700C4E" w:rsidRPr="00700C4E" w:rsidRDefault="00700C4E" w:rsidP="00700C4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700C4E">
              <w:rPr>
                <w:rFonts w:ascii="Times New Roman" w:hAnsi="Times New Roman" w:cs="Times New Roman"/>
                <w:sz w:val="20"/>
                <w:lang w:val="en-GB"/>
              </w:rPr>
              <w:t>You sometimes avoid being penetrated anally by seropositive partners or partners whose serostatus you do not know, to reduce the risk of HIV infection</w:t>
            </w:r>
          </w:p>
        </w:tc>
      </w:tr>
    </w:tbl>
    <w:p w14:paraId="3D3D3BD7" w14:textId="77777777" w:rsidR="00304CA0" w:rsidRPr="00125334" w:rsidRDefault="00304CA0" w:rsidP="00EB6948">
      <w:pPr>
        <w:spacing w:line="276" w:lineRule="auto"/>
        <w:rPr>
          <w:lang w:val="en-GB"/>
        </w:rPr>
      </w:pPr>
    </w:p>
    <w:sectPr w:rsidR="00304CA0" w:rsidRPr="001253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altName w:val="Times New Roman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A41"/>
    <w:rsid w:val="000577E8"/>
    <w:rsid w:val="000B0AFA"/>
    <w:rsid w:val="00114162"/>
    <w:rsid w:val="00125334"/>
    <w:rsid w:val="00146D9A"/>
    <w:rsid w:val="001470B3"/>
    <w:rsid w:val="00147A31"/>
    <w:rsid w:val="00175711"/>
    <w:rsid w:val="00187BB1"/>
    <w:rsid w:val="002050AB"/>
    <w:rsid w:val="00206C51"/>
    <w:rsid w:val="00207867"/>
    <w:rsid w:val="0022694C"/>
    <w:rsid w:val="002A41EC"/>
    <w:rsid w:val="002D123B"/>
    <w:rsid w:val="002D5EFC"/>
    <w:rsid w:val="00302084"/>
    <w:rsid w:val="00304CA0"/>
    <w:rsid w:val="00325B8B"/>
    <w:rsid w:val="003525E3"/>
    <w:rsid w:val="00377FFE"/>
    <w:rsid w:val="00393E78"/>
    <w:rsid w:val="00395050"/>
    <w:rsid w:val="003972B1"/>
    <w:rsid w:val="003F64B6"/>
    <w:rsid w:val="00401E9F"/>
    <w:rsid w:val="00430319"/>
    <w:rsid w:val="0045099C"/>
    <w:rsid w:val="00450AB4"/>
    <w:rsid w:val="0046302D"/>
    <w:rsid w:val="004940E3"/>
    <w:rsid w:val="00497C0B"/>
    <w:rsid w:val="00603593"/>
    <w:rsid w:val="0067235E"/>
    <w:rsid w:val="00694B15"/>
    <w:rsid w:val="006C3AAA"/>
    <w:rsid w:val="006D5083"/>
    <w:rsid w:val="006D5238"/>
    <w:rsid w:val="006D5929"/>
    <w:rsid w:val="00700C4E"/>
    <w:rsid w:val="00733EB3"/>
    <w:rsid w:val="00803B93"/>
    <w:rsid w:val="00872F1B"/>
    <w:rsid w:val="00890A79"/>
    <w:rsid w:val="0089384E"/>
    <w:rsid w:val="008A1073"/>
    <w:rsid w:val="0094484D"/>
    <w:rsid w:val="00996F7D"/>
    <w:rsid w:val="00A05DEC"/>
    <w:rsid w:val="00A13BBD"/>
    <w:rsid w:val="00AB00F5"/>
    <w:rsid w:val="00AC1845"/>
    <w:rsid w:val="00B00608"/>
    <w:rsid w:val="00B02A30"/>
    <w:rsid w:val="00B0767E"/>
    <w:rsid w:val="00BD2A41"/>
    <w:rsid w:val="00C457CC"/>
    <w:rsid w:val="00C466D4"/>
    <w:rsid w:val="00C95A3F"/>
    <w:rsid w:val="00CA4606"/>
    <w:rsid w:val="00CD305C"/>
    <w:rsid w:val="00D00BBC"/>
    <w:rsid w:val="00DB4BEA"/>
    <w:rsid w:val="00DD3DC3"/>
    <w:rsid w:val="00E00B3E"/>
    <w:rsid w:val="00E57F05"/>
    <w:rsid w:val="00E75950"/>
    <w:rsid w:val="00EA2DA0"/>
    <w:rsid w:val="00EA454E"/>
    <w:rsid w:val="00EB6948"/>
    <w:rsid w:val="00ED48FB"/>
    <w:rsid w:val="00ED5B21"/>
    <w:rsid w:val="00EE0E6A"/>
    <w:rsid w:val="00F14631"/>
    <w:rsid w:val="00F40235"/>
    <w:rsid w:val="00F748E6"/>
    <w:rsid w:val="00F860A2"/>
    <w:rsid w:val="00FD0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1F458"/>
  <w15:docId w15:val="{C44C5D3B-9012-447C-B9CE-A560A3F36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A3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onStyle">
    <w:name w:val="Mon Style"/>
    <w:basedOn w:val="Normal"/>
    <w:qFormat/>
    <w:rsid w:val="00E57F05"/>
    <w:pPr>
      <w:spacing w:line="480" w:lineRule="auto"/>
      <w:ind w:firstLine="709"/>
      <w:jc w:val="both"/>
    </w:pPr>
    <w:rPr>
      <w:lang w:val="en-GB"/>
    </w:rPr>
  </w:style>
  <w:style w:type="table" w:styleId="Grilledutableau">
    <w:name w:val="Table Grid"/>
    <w:basedOn w:val="TableauNormal"/>
    <w:uiPriority w:val="39"/>
    <w:rsid w:val="002A41EC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940E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40E3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4940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940E3"/>
  </w:style>
  <w:style w:type="character" w:customStyle="1" w:styleId="CommentaireCar">
    <w:name w:val="Commentaire Car"/>
    <w:basedOn w:val="Policepardfaut"/>
    <w:link w:val="Commentaire"/>
    <w:uiPriority w:val="99"/>
    <w:semiHidden/>
    <w:rsid w:val="004940E3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940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940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43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70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5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5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6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3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72</Words>
  <Characters>1501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ick kounta</dc:creator>
  <cp:lastModifiedBy>cheick kounta</cp:lastModifiedBy>
  <cp:revision>9</cp:revision>
  <dcterms:created xsi:type="dcterms:W3CDTF">2018-06-26T14:39:00Z</dcterms:created>
  <dcterms:modified xsi:type="dcterms:W3CDTF">2019-10-24T10:51:00Z</dcterms:modified>
</cp:coreProperties>
</file>